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A86" w:rsidRDefault="000F2A86" w:rsidP="000F2A86">
      <w:pPr>
        <w:spacing w:before="240"/>
      </w:pPr>
    </w:p>
    <w:p w:rsidR="000F2A86" w:rsidRDefault="000F2A86" w:rsidP="000F2A86">
      <w:pPr>
        <w:spacing w:before="240"/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55245</wp:posOffset>
                </wp:positionV>
                <wp:extent cx="2748280" cy="1213485"/>
                <wp:effectExtent l="0" t="0" r="0" b="571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48280" cy="1213485"/>
                          <a:chOff x="1930" y="1839"/>
                          <a:chExt cx="4328" cy="1911"/>
                        </a:xfrm>
                      </wpg:grpSpPr>
                      <wps:wsp>
                        <wps:cNvPr id="2" name="Text Box 143"/>
                        <wps:cNvSpPr txBox="1">
                          <a:spLocks noChangeArrowheads="1"/>
                        </wps:cNvSpPr>
                        <wps:spPr bwMode="auto">
                          <a:xfrm>
                            <a:off x="1995" y="1920"/>
                            <a:ext cx="4072" cy="17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F2A86" w:rsidRDefault="000F2A86" w:rsidP="000F2A86">
                              <w:pPr>
                                <w:spacing w:beforeLines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1930" y="1839"/>
                            <a:ext cx="474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530DAA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530DAA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 Box 137"/>
                        <wps:cNvSpPr txBox="1">
                          <a:spLocks noChangeArrowheads="1"/>
                        </wps:cNvSpPr>
                        <wps:spPr bwMode="auto">
                          <a:xfrm>
                            <a:off x="3859" y="2310"/>
                            <a:ext cx="2399" cy="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42E6A1E6" wp14:editId="24DDD943">
                                    <wp:extent cx="1257300" cy="360000"/>
                                    <wp:effectExtent l="19050" t="0" r="0" b="0"/>
                                    <wp:docPr id="242" name="图片 0" descr="3k&amp;Deletion CTCC-01.jpg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3k&amp;Deletion CTCC-01.jpg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57300" cy="3600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38"/>
                        <wps:cNvSpPr txBox="1">
                          <a:spLocks noChangeArrowheads="1"/>
                        </wps:cNvSpPr>
                        <wps:spPr bwMode="auto">
                          <a:xfrm>
                            <a:off x="3859" y="2925"/>
                            <a:ext cx="2399" cy="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0F399921" wp14:editId="2FB42E7A">
                                    <wp:extent cx="1257300" cy="360000"/>
                                    <wp:effectExtent l="19050" t="0" r="0" b="0"/>
                                    <wp:docPr id="243" name="图片 3" descr="3k&amp;Deletion CTCC-02.jpg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3k&amp;Deletion CTCC-02.jpg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57300" cy="3600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139"/>
                        <wps:cNvSpPr txBox="1">
                          <a:spLocks noChangeArrowheads="1"/>
                        </wps:cNvSpPr>
                        <wps:spPr bwMode="auto">
                          <a:xfrm>
                            <a:off x="2119" y="3120"/>
                            <a:ext cx="2306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DYT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513bp</w:t>
                              </w:r>
                              <w:r w:rsidRPr="00CE1F80">
                                <w:rPr>
                                  <w:rFonts w:ascii="Times New Roman" w:cs="Times New Roman"/>
                                  <w:b/>
                                  <w:i/>
                                  <w:vertAlign w:val="superscript"/>
                                </w:rPr>
                                <w:t>△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cis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</w:t>
                              </w:r>
                              <w:proofErr w:type="gramStart"/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GFP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140"/>
                        <wps:cNvSpPr txBox="1">
                          <a:spLocks noChangeArrowheads="1"/>
                        </wps:cNvSpPr>
                        <wps:spPr bwMode="auto">
                          <a:xfrm>
                            <a:off x="2419" y="2490"/>
                            <a:ext cx="1796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DYT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513bp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:GF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41"/>
                        <wps:cNvSpPr txBox="1">
                          <a:spLocks noChangeArrowheads="1"/>
                        </wps:cNvSpPr>
                        <wps:spPr bwMode="auto">
                          <a:xfrm>
                            <a:off x="3833" y="1905"/>
                            <a:ext cx="1249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902849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513</w:t>
                              </w:r>
                              <w:r w:rsidRPr="00902849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c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1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Text Box 142"/>
                        <wps:cNvSpPr txBox="1">
                          <a:spLocks noChangeArrowheads="1"/>
                        </wps:cNvSpPr>
                        <wps:spPr bwMode="auto">
                          <a:xfrm>
                            <a:off x="4988" y="1905"/>
                            <a:ext cx="1249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902849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513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d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1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6.5pt;margin-top:4.35pt;width:216.4pt;height:95.55pt;z-index:251665408" coordorigin="1930,1839" coordsize="4328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3" o:spid="_x0000_s1027" type="#_x0000_t202" style="position:absolute;left:1995;top:1920;width:4072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xMYMMA&#10;AADaAAAADwAAAGRycy9kb3ducmV2LnhtbESPQWvCQBSE7wX/w/IK3uomOZQaXUUq0njoIdHS6yP7&#10;TKLZtyG7Jum/7xYKHoeZ+YZZbyfTioF611hWEC8iEMSl1Q1XCs6nw8sbCOeRNbaWScEPOdhuZk9r&#10;TLUdOaeh8JUIEHYpKqi971IpXVmTQbewHXHwLrY36IPsK6l7HAPctDKJoldpsOGwUGNH7zWVt+Ju&#10;FFwP1+/l5z1GvTcfefyVZLI5ZkrNn6fdCoSnyT/C/+1MK0jg70q4AXL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JxMYMMAAADaAAAADwAAAAAAAAAAAAAAAACYAgAAZHJzL2Rv&#10;d25yZXYueG1sUEsFBgAAAAAEAAQA9QAAAIgDAAAAAA==&#10;" filled="f" strokecolor="black [3213]" strokeweight="1.5pt">
                  <v:textbox>
                    <w:txbxContent>
                      <w:p w:rsidR="000F2A86" w:rsidRDefault="000F2A86" w:rsidP="000F2A86">
                        <w:pPr>
                          <w:spacing w:beforeLines="0"/>
                        </w:pPr>
                      </w:p>
                    </w:txbxContent>
                  </v:textbox>
                </v:shape>
                <v:shape id="Text Box 144" o:spid="_x0000_s1028" type="#_x0000_t202" style="position:absolute;left:1930;top:1839;width:474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0F2A86" w:rsidRPr="00530DAA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530DA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137" o:spid="_x0000_s1029" type="#_x0000_t202" style="position:absolute;left:3859;top:2310;width:2399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42E6A1E6" wp14:editId="24DDD943">
                              <wp:extent cx="1257300" cy="360000"/>
                              <wp:effectExtent l="19050" t="0" r="0" b="0"/>
                              <wp:docPr id="242" name="图片 0" descr="3k&amp;Deletion CTCC-01.jpg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3k&amp;Deletion CTCC-01.jpg"/>
                                      <pic:cNvPicPr/>
                                    </pic:nvPicPr>
                                    <pic:blipFill>
                                      <a:blip r:embed="rId4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57300" cy="360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38" o:spid="_x0000_s1030" type="#_x0000_t202" style="position:absolute;left:3859;top:2925;width:2399;height: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0F399921" wp14:editId="2FB42E7A">
                              <wp:extent cx="1257300" cy="360000"/>
                              <wp:effectExtent l="19050" t="0" r="0" b="0"/>
                              <wp:docPr id="243" name="图片 3" descr="3k&amp;Deletion CTCC-02.jpg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3k&amp;Deletion CTCC-02.jpg"/>
                                      <pic:cNvPicPr/>
                                    </pic:nvPicPr>
                                    <pic:blipFill>
                                      <a:blip r:embed="rId5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57300" cy="360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39" o:spid="_x0000_s1031" type="#_x0000_t202" style="position:absolute;left:2119;top:3120;width:230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DYT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513bp</w:t>
                        </w:r>
                        <w:r w:rsidRPr="00CE1F80">
                          <w:rPr>
                            <w:rFonts w:ascii="Times New Roman" w:cs="Times New Roman"/>
                            <w:b/>
                            <w:i/>
                            <w:vertAlign w:val="superscript"/>
                          </w:rPr>
                          <w:t>△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cis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</w:t>
                        </w:r>
                        <w:proofErr w:type="gramStart"/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GFP</w:t>
                        </w:r>
                        <w:proofErr w:type="gramEnd"/>
                      </w:p>
                    </w:txbxContent>
                  </v:textbox>
                </v:shape>
                <v:shape id="Text Box 140" o:spid="_x0000_s1032" type="#_x0000_t202" style="position:absolute;left:2419;top:2490;width:179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DYT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513bp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:GFP</w:t>
                        </w:r>
                      </w:p>
                    </w:txbxContent>
                  </v:textbox>
                </v:shape>
                <v:shape id="Text Box 141" o:spid="_x0000_s1033" type="#_x0000_t202" style="position:absolute;left:3833;top:1905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0F2A86" w:rsidRPr="00902849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513</w:t>
                        </w:r>
                        <w:r w:rsidRPr="00902849"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c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1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F</w:t>
                        </w:r>
                      </w:p>
                    </w:txbxContent>
                  </v:textbox>
                </v:shape>
                <v:shape id="Text Box 142" o:spid="_x0000_s1034" type="#_x0000_t202" style="position:absolute;left:4988;top:1905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0F2A86" w:rsidRPr="00902849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513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d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1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F2A86" w:rsidRDefault="000F2A86" w:rsidP="000F2A86">
      <w:pPr>
        <w:spacing w:before="240"/>
      </w:pPr>
    </w:p>
    <w:p w:rsidR="000F2A86" w:rsidRDefault="000F2A86" w:rsidP="000F2A86">
      <w:pPr>
        <w:spacing w:before="240"/>
      </w:pPr>
    </w:p>
    <w:p w:rsidR="000F2A86" w:rsidRDefault="000F2A86" w:rsidP="000F2A86">
      <w:pPr>
        <w:spacing w:before="240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5560</wp:posOffset>
                </wp:positionH>
                <wp:positionV relativeFrom="paragraph">
                  <wp:posOffset>4878705</wp:posOffset>
                </wp:positionV>
                <wp:extent cx="5257165" cy="2270760"/>
                <wp:effectExtent l="0" t="0" r="0" b="0"/>
                <wp:wrapNone/>
                <wp:docPr id="167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165" cy="2270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F2A86" w:rsidRPr="004D7808" w:rsidRDefault="000F2A86" w:rsidP="000F2A86">
                            <w:pPr>
                              <w:spacing w:beforeLines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D780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figure 1. Genotype detection in the transgenic plants.</w:t>
                            </w:r>
                          </w:p>
                          <w:p w:rsidR="000F2A86" w:rsidRPr="004F3673" w:rsidRDefault="000F2A86" w:rsidP="000F2A86">
                            <w:pPr>
                              <w:spacing w:beforeLines="0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dentification of genotype in transgenic plants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(A)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intact 513bp long promoter and ‘CTCC’ deleted promoter driving 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 (B) 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intact 513bp long promoter </w:t>
                            </w:r>
                            <w:proofErr w:type="spellStart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‘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CTC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moterdriving</w:t>
                            </w:r>
                            <w:proofErr w:type="spellEnd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(C) 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intact 513bp long promoter </w:t>
                            </w:r>
                            <w:proofErr w:type="spellStart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‘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TC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moterdriving</w:t>
                            </w:r>
                            <w:proofErr w:type="spellEnd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(D) 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intact 513bp long promoter </w:t>
                            </w:r>
                            <w:proofErr w:type="spellStart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‘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GC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moterdriving</w:t>
                            </w:r>
                            <w:proofErr w:type="spellEnd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 (E) 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intact 513bp long promoter </w:t>
                            </w:r>
                            <w:proofErr w:type="spellStart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‘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TT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moterdriving</w:t>
                            </w:r>
                            <w:proofErr w:type="spellEnd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 (F) 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intact 513bp long promoter </w:t>
                            </w:r>
                            <w:proofErr w:type="spellStart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‘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T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moterdriving</w:t>
                            </w:r>
                            <w:proofErr w:type="spellEnd"/>
                            <w:r w:rsidRPr="00772C4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51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, p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51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perscript"/>
                              </w:rPr>
                              <w:t>i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, p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51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perscript"/>
                              </w:rPr>
                              <w:t>i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51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perscript"/>
                              </w:rPr>
                              <w:t>i3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,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51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perscript"/>
                              </w:rPr>
                              <w:t>i4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51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vertAlign w:val="superscript"/>
                              </w:rPr>
                              <w:t>i5</w:t>
                            </w:r>
                            <w:r w:rsidRPr="004D78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means the results of RT-PCR amplifying by identification primer as in Tab 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(G)Enzymatic digestion results by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a</w:t>
                            </w:r>
                            <w:r w:rsidRPr="004F36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4F3673">
                              <w:rPr>
                                <w:rStyle w:val="Strong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Ⅰ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n</w:t>
                            </w:r>
                            <w:proofErr w:type="spellEnd"/>
                            <w:r>
                              <w:rPr>
                                <w:rStyle w:val="Strong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F36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ansgenic pl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4F3673">
                              <w:rPr>
                                <w:rStyle w:val="Strong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‘TR’ means the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transgenic pla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67" o:spid="_x0000_s1035" type="#_x0000_t202" style="position:absolute;left:0;text-align:left;margin-left:2.8pt;margin-top:384.15pt;width:413.95pt;height:178.8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" filled="f" stroked="f">
                <v:textbox style="mso-fit-shape-to-text:t">
                  <w:txbxContent>
                    <w:p w:rsidR="000F2A86" w:rsidRPr="004D7808" w:rsidRDefault="000F2A86" w:rsidP="000F2A86">
                      <w:pPr>
                        <w:spacing w:beforeLines="0"/>
                        <w:jc w:val="left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D780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figure 1. Genotype detection in the transgenic plants.</w:t>
                      </w:r>
                    </w:p>
                    <w:p w:rsidR="000F2A86" w:rsidRPr="004F3673" w:rsidRDefault="000F2A86" w:rsidP="000F2A86">
                      <w:pPr>
                        <w:spacing w:beforeLines="0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dentification of genotype in transgenic plants,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(A)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intact 513bp long promoter and ‘CTCC’ deleted promoter driving 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 (B) 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intact 513bp long promoter </w:t>
                      </w:r>
                      <w:proofErr w:type="spellStart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‘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CTCC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moterdriving</w:t>
                      </w:r>
                      <w:proofErr w:type="spellEnd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(C) 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intact 513bp long promoter </w:t>
                      </w:r>
                      <w:proofErr w:type="spellStart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‘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TC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moterdriving</w:t>
                      </w:r>
                      <w:proofErr w:type="spellEnd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(D) 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intact 513bp long promoter </w:t>
                      </w:r>
                      <w:proofErr w:type="spellStart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‘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GC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moterdriving</w:t>
                      </w:r>
                      <w:proofErr w:type="spellEnd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 (E) 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intact 513bp long promoter </w:t>
                      </w:r>
                      <w:proofErr w:type="spellStart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‘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TT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moterdriving</w:t>
                      </w:r>
                      <w:proofErr w:type="spellEnd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 (F) 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intact 513bp long promoter </w:t>
                      </w:r>
                      <w:proofErr w:type="spellStart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‘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TC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moterdriving</w:t>
                      </w:r>
                      <w:proofErr w:type="spellEnd"/>
                      <w:r w:rsidRPr="00772C4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 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4D780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51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perscript"/>
                        </w:rPr>
                        <w:t>c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, p</w:t>
                      </w:r>
                      <w:r w:rsidRPr="004D780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51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perscript"/>
                        </w:rPr>
                        <w:t>i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, p</w:t>
                      </w:r>
                      <w:r w:rsidRPr="004D780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51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perscript"/>
                        </w:rPr>
                        <w:t>i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, 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4D780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51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perscript"/>
                        </w:rPr>
                        <w:t>i3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,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</w:t>
                      </w:r>
                      <w:r w:rsidRPr="004D780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51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perscript"/>
                        </w:rPr>
                        <w:t>i4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and 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4D780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51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vertAlign w:val="superscript"/>
                        </w:rPr>
                        <w:t>i5</w:t>
                      </w:r>
                      <w:r w:rsidRPr="004D78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means the results of RT-PCR amplifying by identification primer as in Tab 1.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(G)Enzymatic digestion results by </w:t>
                      </w:r>
                      <w:proofErr w:type="spellStart"/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Sa</w:t>
                      </w:r>
                      <w:r w:rsidRPr="004F367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4F3673">
                        <w:rPr>
                          <w:rStyle w:val="Strong"/>
                          <w:rFonts w:ascii="Times New Roman" w:hAnsi="Times New Roman" w:cs="Times New Roman"/>
                          <w:sz w:val="24"/>
                          <w:szCs w:val="24"/>
                        </w:rPr>
                        <w:t>Ⅰ</w:t>
                      </w:r>
                      <w:r>
                        <w:rPr>
                          <w:rStyle w:val="Strong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n</w:t>
                      </w:r>
                      <w:proofErr w:type="spellEnd"/>
                      <w:r>
                        <w:rPr>
                          <w:rStyle w:val="Strong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4F367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ansgenic plant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. </w:t>
                      </w:r>
                      <w:r w:rsidRPr="004F3673">
                        <w:rPr>
                          <w:rStyle w:val="Strong"/>
                          <w:rFonts w:ascii="Times New Roman" w:hAnsi="Times New Roman" w:cs="Times New Roman"/>
                          <w:sz w:val="24"/>
                          <w:szCs w:val="24"/>
                        </w:rPr>
                        <w:t>‘TR’ means the</w:t>
                      </w:r>
                      <w:r>
                        <w:rPr>
                          <w:rStyle w:val="Strong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transgenic plant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01925</wp:posOffset>
                </wp:positionH>
                <wp:positionV relativeFrom="paragraph">
                  <wp:posOffset>1221105</wp:posOffset>
                </wp:positionV>
                <wp:extent cx="2624455" cy="1213485"/>
                <wp:effectExtent l="0" t="0" r="4445" b="5715"/>
                <wp:wrapNone/>
                <wp:docPr id="172" name="Group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24455" cy="1213485"/>
                          <a:chOff x="6055" y="5874"/>
                          <a:chExt cx="4133" cy="1911"/>
                        </a:xfrm>
                      </wpg:grpSpPr>
                      <wps:wsp>
                        <wps:cNvPr id="173" name="Text Box 185"/>
                        <wps:cNvSpPr txBox="1">
                          <a:spLocks noChangeArrowheads="1"/>
                        </wps:cNvSpPr>
                        <wps:spPr bwMode="auto">
                          <a:xfrm>
                            <a:off x="7789" y="6345"/>
                            <a:ext cx="2399" cy="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57FF6221" wp14:editId="7B6465E6">
                                    <wp:extent cx="1260000" cy="361950"/>
                                    <wp:effectExtent l="19050" t="0" r="0" b="0"/>
                                    <wp:docPr id="237" name="图片 66" descr="513&amp;ctcT-01.jpg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513&amp;ctcT-01.jpg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60000" cy="3619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Text Box 186"/>
                        <wps:cNvSpPr txBox="1">
                          <a:spLocks noChangeArrowheads="1"/>
                        </wps:cNvSpPr>
                        <wps:spPr bwMode="auto">
                          <a:xfrm>
                            <a:off x="7789" y="6960"/>
                            <a:ext cx="2399" cy="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0FBC08D1" wp14:editId="3BAAFE09">
                                    <wp:extent cx="1260000" cy="361950"/>
                                    <wp:effectExtent l="19050" t="0" r="0" b="0"/>
                                    <wp:docPr id="238" name="图片 67" descr="513&amp;ctcT-02.jpg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513&amp;ctcT-02.jpg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60000" cy="3619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6364" y="7155"/>
                            <a:ext cx="1676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DYT</w:t>
                              </w:r>
                              <w:r w:rsidRPr="00530DAA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TCT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:GF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Text Box 188"/>
                        <wps:cNvSpPr txBox="1">
                          <a:spLocks noChangeArrowheads="1"/>
                        </wps:cNvSpPr>
                        <wps:spPr bwMode="auto">
                          <a:xfrm>
                            <a:off x="6349" y="6525"/>
                            <a:ext cx="1796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DYT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513bp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:GF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Text Box 189"/>
                        <wps:cNvSpPr txBox="1">
                          <a:spLocks noChangeArrowheads="1"/>
                        </wps:cNvSpPr>
                        <wps:spPr bwMode="auto">
                          <a:xfrm>
                            <a:off x="7763" y="5940"/>
                            <a:ext cx="1249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902849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513</w:t>
                              </w:r>
                              <w:r w:rsidRPr="00902849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c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1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78" name="Text Box 190"/>
                        <wps:cNvSpPr txBox="1">
                          <a:spLocks noChangeArrowheads="1"/>
                        </wps:cNvSpPr>
                        <wps:spPr bwMode="auto">
                          <a:xfrm>
                            <a:off x="8918" y="5940"/>
                            <a:ext cx="1249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902849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513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i5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79" name="Text Box 191"/>
                        <wps:cNvSpPr txBox="1">
                          <a:spLocks noChangeArrowheads="1"/>
                        </wps:cNvSpPr>
                        <wps:spPr bwMode="auto">
                          <a:xfrm>
                            <a:off x="6150" y="5955"/>
                            <a:ext cx="3900" cy="17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F2A86" w:rsidRDefault="000F2A86" w:rsidP="000F2A86">
                              <w:pPr>
                                <w:spacing w:beforeLines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Text Box 192"/>
                        <wps:cNvSpPr txBox="1">
                          <a:spLocks noChangeArrowheads="1"/>
                        </wps:cNvSpPr>
                        <wps:spPr bwMode="auto">
                          <a:xfrm>
                            <a:off x="6055" y="5874"/>
                            <a:ext cx="474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530DAA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2" o:spid="_x0000_s1036" style="position:absolute;left:0;text-align:left;margin-left:212.75pt;margin-top:96.15pt;width:206.65pt;height:95.55pt;z-index:251662336" coordorigin="6055,5874" coordsize="4133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">
                <v:shape id="Text Box 185" o:spid="_x0000_s1037" type="#_x0000_t202" style="position:absolute;left:7789;top:6345;width:2399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Ty6sIA&#10;AADcAAAADwAAAGRycy9kb3ducmV2LnhtbERPTWsCMRC9C/6HMII3TaqtbbdGEaXgSdFqobdhM+4u&#10;bibLJrrrvzcFwds83udM560txZVqXzjW8DJUIIhTZwrONBx+vgcfIHxANlg6Jg038jCfdTtTTIxr&#10;eEfXfchEDGGfoIY8hCqR0qc5WfRDVxFH7uRqiyHCOpOmxiaG21KOlJpIiwXHhhwrWuaUnvcXq+G4&#10;Of39vqpttrJvVeNaJdl+Sq37vXbxBSJQG57ih3tt4vz3Mfw/Ey+Qs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hPLqwgAAANwAAAAPAAAAAAAAAAAAAAAAAJgCAABkcnMvZG93&#10;bnJldi54bWxQSwUGAAAAAAQABAD1AAAAhwMAAAAA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57FF6221" wp14:editId="7B6465E6">
                              <wp:extent cx="1260000" cy="361950"/>
                              <wp:effectExtent l="19050" t="0" r="0" b="0"/>
                              <wp:docPr id="237" name="图片 66" descr="513&amp;ctcT-01.jpg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513&amp;ctcT-01.jpg"/>
                                      <pic:cNvPicPr/>
                                    </pic:nvPicPr>
                                    <pic:blipFill>
                                      <a:blip r:embed="rId6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60000" cy="3619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86" o:spid="_x0000_s1038" type="#_x0000_t202" style="position:absolute;left:7789;top:6960;width:2399;height: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1qnsEA&#10;AADcAAAADwAAAGRycy9kb3ducmV2LnhtbERPS4vCMBC+C/sfwix402QXH7vVKMuK4ElRV2FvQzO2&#10;xWZSmmjrvzeC4G0+vudM560txZVqXzjW8NFXIIhTZwrONPztl70vED4gGywdk4YbeZjP3jpTTIxr&#10;eEvXXchEDGGfoIY8hCqR0qc5WfR9VxFH7uRqiyHCOpOmxiaG21J+KjWSFguODTlW9JtTet5drIbD&#10;+vR/HKhNtrDDqnGtkmy/pdbd9/ZnAiJQG17ip3tl4vzxAB7PxAvk7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ttap7BAAAA3AAAAA8AAAAAAAAAAAAAAAAAmAIAAGRycy9kb3du&#10;cmV2LnhtbFBLBQYAAAAABAAEAPUAAACGAwAAAAA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0FBC08D1" wp14:editId="3BAAFE09">
                              <wp:extent cx="1260000" cy="361950"/>
                              <wp:effectExtent l="19050" t="0" r="0" b="0"/>
                              <wp:docPr id="238" name="图片 67" descr="513&amp;ctcT-02.jpg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513&amp;ctcT-02.jpg"/>
                                      <pic:cNvPicPr/>
                                    </pic:nvPicPr>
                                    <pic:blipFill>
                                      <a:blip r:embed="rId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60000" cy="3619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87" o:spid="_x0000_s1039" type="#_x0000_t202" style="position:absolute;left:6364;top:7155;width:167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HPBcEA&#10;AADcAAAADwAAAGRycy9kb3ducmV2LnhtbERPTWvCQBC9C/0PyxS86W6L1ja6SqkInizGKvQ2ZMck&#10;mJ0N2dXEf+8Kgrd5vM+ZLTpbiQs1vnSs4W2oQBBnzpSca/jbrQafIHxANlg5Jg1X8rCYv/RmmBjX&#10;8pYuachFDGGfoIYihDqR0mcFWfRDVxNH7ugaiyHCJpemwTaG20q+K/UhLZYcGwqs6aeg7JSerYb9&#10;5vh/GKnffGnHdes6Jdl+Sa37r933FESgLjzFD/faxPmTMdyfiRfI+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QhzwXBAAAA3AAAAA8AAAAAAAAAAAAAAAAAmAIAAGRycy9kb3du&#10;cmV2LnhtbFBLBQYAAAAABAAEAPUAAACGAwAAAAA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DYT</w:t>
                        </w:r>
                        <w:r w:rsidRPr="00530DAA"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TCT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:GFP</w:t>
                        </w:r>
                      </w:p>
                    </w:txbxContent>
                  </v:textbox>
                </v:shape>
                <v:shape id="Text Box 188" o:spid="_x0000_s1040" type="#_x0000_t202" style="position:absolute;left:6349;top:6525;width:179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NRcsIA&#10;AADc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dPJ3B/Jl4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81FywgAAANwAAAAPAAAAAAAAAAAAAAAAAJgCAABkcnMvZG93&#10;bnJldi54bWxQSwUGAAAAAAQABAD1AAAAhwMAAAAA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DYT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513bp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:GFP</w:t>
                        </w:r>
                      </w:p>
                    </w:txbxContent>
                  </v:textbox>
                </v:shape>
                <v:shape id="Text Box 189" o:spid="_x0000_s1041" type="#_x0000_t202" style="position:absolute;left:7763;top:594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tZ8MAA&#10;AADcAAAADwAAAGRycy9kb3ducmV2LnhtbERPTWvCQBC9F/wPyxS81Y0Fq6SuIraCBy9qvA/ZaTY0&#10;OxuyUxP/vSsUvM3jfc5yPfhGXamLdWAD00kGirgMtubKQHHevS1ARUG22AQmAzeKsF6NXpaY29Dz&#10;ka4nqVQK4ZijASfS5lrH0pHHOAktceJ+QudREuwqbTvsU7hv9HuWfWiPNacGhy1tHZW/pz9vQMRu&#10;prfi28f9ZTh89S4rZ1gYM34dNp+ghAZ5iv/de5vmz+f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tZ8MAAAADcAAAADwAAAAAAAAAAAAAAAACYAgAAZHJzL2Rvd25y&#10;ZXYueG1sUEsFBgAAAAAEAAQA9QAAAIUDAAAAAA==&#10;" filled="f" stroked="f">
                  <v:textbox style="mso-fit-shape-to-text:t">
                    <w:txbxContent>
                      <w:p w:rsidR="000F2A86" w:rsidRPr="00902849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513</w:t>
                        </w:r>
                        <w:r w:rsidRPr="00902849"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c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1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F</w:t>
                        </w:r>
                      </w:p>
                    </w:txbxContent>
                  </v:textbox>
                </v:shape>
                <v:shape id="Text Box 190" o:spid="_x0000_s1042" type="#_x0000_t202" style="position:absolute;left:8918;top:594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TNgsMA&#10;AADcAAAADwAAAGRycy9kb3ducmV2LnhtbESPQU/DMAyF70j7D5EncWPpkICpLJumAdIOXNi6u9WY&#10;plrjVI1Zu3+PD0jcbL3n9z6vt1PszJWG3CZ2sFwUYIjr5FtuHFSnj4cVmCzIHrvE5OBGGbab2d0a&#10;S59G/qLrURqjIZxLdBBE+tLaXAeKmBepJ1btOw0RRdehsX7AUcNjZx+L4tlGbFkbAva0D1Rfjj/R&#10;gYjfLW/Ve8yH8/T5NoaifsLKufv5tHsFIzTJv/nv+uAV/0Vp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KTNgsMAAADcAAAADwAAAAAAAAAAAAAAAACYAgAAZHJzL2Rv&#10;d25yZXYueG1sUEsFBgAAAAAEAAQA9QAAAIgDAAAAAA==&#10;" filled="f" stroked="f">
                  <v:textbox style="mso-fit-shape-to-text:t">
                    <w:txbxContent>
                      <w:p w:rsidR="000F2A86" w:rsidRPr="00902849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513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i5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F</w:t>
                        </w:r>
                      </w:p>
                    </w:txbxContent>
                  </v:textbox>
                </v:shape>
                <v:shape id="Text Box 191" o:spid="_x0000_s1043" type="#_x0000_t202" style="position:absolute;left:6150;top:5955;width:3900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1emMIA&#10;AADcAAAADwAAAGRycy9kb3ducmV2LnhtbERPTYvCMBC9L/gfwgh7W9N6WG01iihi9+BB3cXr0Ixt&#10;tZmUJmr33xtB8DaP9znTeWdqcaPWVZYVxIMIBHFudcWFgt/D+msMwnlkjbVlUvBPDuaz3scUU23v&#10;vKPb3hcihLBLUUHpfZNK6fKSDLqBbYgDd7KtQR9gW0jd4j2Em1oOo+hbGqw4NJTY0LKk/LK/GgXn&#10;9fmYbK8x6pXZ7OK/YSarn0ypz363mIDw1Pm3+OXOdJg/SuD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bV6YwgAAANwAAAAPAAAAAAAAAAAAAAAAAJgCAABkcnMvZG93&#10;bnJldi54bWxQSwUGAAAAAAQABAD1AAAAhwMAAAAA&#10;" filled="f" strokecolor="black [3213]" strokeweight="1.5pt">
                  <v:textbox>
                    <w:txbxContent>
                      <w:p w:rsidR="000F2A86" w:rsidRDefault="000F2A86" w:rsidP="000F2A86">
                        <w:pPr>
                          <w:spacing w:beforeLines="0"/>
                        </w:pPr>
                      </w:p>
                    </w:txbxContent>
                  </v:textbox>
                </v:shape>
                <v:shape id="Text Box 192" o:spid="_x0000_s1044" type="#_x0000_t202" style="position:absolute;left:6055;top:5874;width:474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exo8MA&#10;AADcAAAADwAAAGRycy9kb3ducmV2LnhtbESPQWvDMAyF74P9B6PBbqvTQUdJ65bSrdDDLuvSu4jV&#10;ODSWQ6w16b+fDoPdJN7Te5/W2yl25kZDbhM7mM8KMMR18i03Dqrvw8sSTBZkj11icnCnDNvN48Ma&#10;S59G/qLbSRqjIZxLdBBE+tLaXAeKmGepJ1btkoaIouvQWD/gqOGxs69F8WYjtqwNAXvaB6qvp5/o&#10;QMTv5vfqI+bjefp8H0NRL7By7vlp2q3ACE3yb/67PnrFXyq+PqMT2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wexo8MAAADcAAAADwAAAAAAAAAAAAAAAACYAgAAZHJzL2Rv&#10;d25yZXYueG1sUEsFBgAAAAAEAAQA9QAAAIgDAAAAAA==&#10;" filled="f" stroked="f">
                  <v:textbox style="mso-fit-shape-to-text:t">
                    <w:txbxContent>
                      <w:p w:rsidR="000F2A86" w:rsidRPr="00530DAA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3025</wp:posOffset>
                </wp:positionH>
                <wp:positionV relativeFrom="paragraph">
                  <wp:posOffset>49530</wp:posOffset>
                </wp:positionV>
                <wp:extent cx="2757805" cy="1213485"/>
                <wp:effectExtent l="0" t="0" r="0" b="5715"/>
                <wp:wrapNone/>
                <wp:docPr id="190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7805" cy="1213485"/>
                          <a:chOff x="1915" y="3924"/>
                          <a:chExt cx="4343" cy="1911"/>
                        </a:xfrm>
                      </wpg:grpSpPr>
                      <wpg:grpSp>
                        <wpg:cNvPr id="191" name="Group 156"/>
                        <wpg:cNvGrpSpPr>
                          <a:grpSpLocks/>
                        </wpg:cNvGrpSpPr>
                        <wpg:grpSpPr bwMode="auto">
                          <a:xfrm>
                            <a:off x="2419" y="3990"/>
                            <a:ext cx="3839" cy="1845"/>
                            <a:chOff x="2419" y="3990"/>
                            <a:chExt cx="3839" cy="1845"/>
                          </a:xfrm>
                        </wpg:grpSpPr>
                        <wps:wsp>
                          <wps:cNvPr id="192" name="Text Box 1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59" y="4395"/>
                              <a:ext cx="2399" cy="7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</w:pPr>
                                <w:r w:rsidRPr="00530DAA">
                                  <w:rPr>
                                    <w:noProof/>
                                    <w:lang w:eastAsia="en-US"/>
                                  </w:rPr>
                                  <w:drawing>
                                    <wp:inline distT="0" distB="0" distL="0" distR="0" wp14:anchorId="05204A90" wp14:editId="42D9169B">
                                      <wp:extent cx="1260000" cy="361950"/>
                                      <wp:effectExtent l="19050" t="0" r="0" b="0"/>
                                      <wp:docPr id="232" name="图片 15" descr="513&amp;Ttcc-01.jpg"/>
                                      <wp:cNvGraphicFramePr>
                                        <a:graphicFrameLocks xmlns:a="http://schemas.openxmlformats.org/drawingml/2006/main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513&amp;Ttcc-01.jpg"/>
                                              <pic:cNvPicPr/>
                                            </pic:nvPicPr>
                                            <pic:blipFill>
                                              <a:blip r:embed="rId8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60000" cy="3619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  <w:r>
                                  <w:rPr>
                                    <w:noProof/>
                                    <w:lang w:eastAsia="en-US"/>
                                  </w:rPr>
                                  <w:drawing>
                                    <wp:inline distT="0" distB="0" distL="0" distR="0" wp14:anchorId="1D451D2A" wp14:editId="7F7C9A76">
                                      <wp:extent cx="1257300" cy="360000"/>
                                      <wp:effectExtent l="19050" t="0" r="0" b="0"/>
                                      <wp:docPr id="233" name="图片 0" descr="3k&amp;Deletion CTCC-01.jpg"/>
                                      <wp:cNvGraphicFramePr>
                                        <a:graphicFrameLocks xmlns:a="http://schemas.openxmlformats.org/drawingml/2006/main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3k&amp;Deletion CTCC-01.jpg"/>
                                              <pic:cNvPicPr/>
                                            </pic:nvPicPr>
                                            <pic:blipFill>
                                              <a:blip r:embed="rId4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57300" cy="3600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" name="Text Box 1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59" y="5010"/>
                              <a:ext cx="2399" cy="8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</w:pPr>
                                <w:r w:rsidRPr="00530DAA">
                                  <w:rPr>
                                    <w:noProof/>
                                    <w:lang w:eastAsia="en-US"/>
                                  </w:rPr>
                                  <w:drawing>
                                    <wp:inline distT="0" distB="0" distL="0" distR="0" wp14:anchorId="062114F8" wp14:editId="3E2E156F">
                                      <wp:extent cx="1260000" cy="361950"/>
                                      <wp:effectExtent l="19050" t="0" r="0" b="0"/>
                                      <wp:docPr id="234" name="图片 16" descr="513&amp;Ttcc-02.jpg"/>
                                      <wp:cNvGraphicFramePr>
                                        <a:graphicFrameLocks xmlns:a="http://schemas.openxmlformats.org/drawingml/2006/main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513&amp;Ttcc-02.jpg"/>
                                              <pic:cNvPicPr/>
                                            </pic:nvPicPr>
                                            <pic:blipFill>
                                              <a:blip r:embed="rId9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60000" cy="3619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4" name="Text Box 1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34" y="5205"/>
                              <a:ext cx="1676" cy="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</w:pP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DYT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T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vertAlign w:val="superscript"/>
                                  </w:rPr>
                                  <w:t>TCC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::GF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" name="Text Box 1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19" y="4575"/>
                              <a:ext cx="1796" cy="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</w:pP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DYT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vertAlign w:val="superscript"/>
                                  </w:rPr>
                                  <w:t>513bp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::GF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" name="Text Box 16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33" y="3990"/>
                              <a:ext cx="124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902849" w:rsidRDefault="000F2A86" w:rsidP="000F2A86">
                                <w:pPr>
                                  <w:spacing w:beforeLines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</w:rPr>
                                  <w:t>513</w:t>
                                </w:r>
                                <w:r w:rsidRPr="00902849"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c</w:t>
                                </w:r>
                                <w:r w:rsidRPr="00902849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vertAlign w:val="superscript"/>
                                  </w:rPr>
                                  <w:t>1</w:t>
                                </w:r>
                                <w:r w:rsidRPr="00902849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97" name="Text Box 16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88" y="3990"/>
                              <a:ext cx="124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902849" w:rsidRDefault="000F2A86" w:rsidP="000F2A86">
                                <w:pPr>
                                  <w:spacing w:beforeLines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</w:rPr>
                                  <w:t>513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i2</w:t>
                                </w:r>
                                <w:r w:rsidRPr="00902849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198" name="Text Box 163"/>
                        <wps:cNvSpPr txBox="1">
                          <a:spLocks noChangeArrowheads="1"/>
                        </wps:cNvSpPr>
                        <wps:spPr bwMode="auto">
                          <a:xfrm>
                            <a:off x="1995" y="4005"/>
                            <a:ext cx="4072" cy="17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F2A86" w:rsidRDefault="000F2A86" w:rsidP="000F2A86">
                              <w:pPr>
                                <w:spacing w:beforeLines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1915" y="3924"/>
                            <a:ext cx="474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530DAA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0" o:spid="_x0000_s1045" style="position:absolute;left:0;text-align:left;margin-left:5.75pt;margin-top:3.9pt;width:217.15pt;height:95.55pt;z-index:251659264" coordorigin="1915,3924" coordsize="4343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">
                <v:group id="Group 156" o:spid="_x0000_s1046" style="position:absolute;left:2419;top:3990;width:3839;height:1845" coordorigin="2419,3990" coordsize="3839,18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IKqQMQAAADc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1c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zIKqQMQAAADcAAAA&#10;DwAAAAAAAAAAAAAAAACqAgAAZHJzL2Rvd25yZXYueG1sUEsFBgAAAAAEAAQA+gAAAJsDAAAAAA==&#10;">
                  <v:shape id="Text Box 157" o:spid="_x0000_s1047" type="#_x0000_t202" style="position:absolute;left:3859;top:4395;width:2399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Sxi8IA&#10;AADc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g/ncP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xLGLwgAAANwAAAAPAAAAAAAAAAAAAAAAAJgCAABkcnMvZG93&#10;bnJldi54bWxQSwUGAAAAAAQABAD1AAAAhwMAAAAA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</w:pPr>
                          <w:r w:rsidRPr="00530DAA">
                            <w:rPr>
                              <w:noProof/>
                              <w:lang w:eastAsia="en-US"/>
                            </w:rPr>
                            <w:drawing>
                              <wp:inline distT="0" distB="0" distL="0" distR="0" wp14:anchorId="05204A90" wp14:editId="42D9169B">
                                <wp:extent cx="1260000" cy="361950"/>
                                <wp:effectExtent l="19050" t="0" r="0" b="0"/>
                                <wp:docPr id="232" name="图片 15" descr="513&amp;Ttcc-01.jpg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513&amp;Ttcc-01.jpg"/>
                                        <pic:cNvPicPr/>
                                      </pic:nvPicPr>
                                      <pic:blipFill>
                                        <a:blip r:embed="rId8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60000" cy="36195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noProof/>
                              <w:lang w:eastAsia="en-US"/>
                            </w:rPr>
                            <w:drawing>
                              <wp:inline distT="0" distB="0" distL="0" distR="0" wp14:anchorId="1D451D2A" wp14:editId="7F7C9A76">
                                <wp:extent cx="1257300" cy="360000"/>
                                <wp:effectExtent l="19050" t="0" r="0" b="0"/>
                                <wp:docPr id="233" name="图片 0" descr="3k&amp;Deletion CTCC-01.jpg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3k&amp;Deletion CTCC-01.jpg"/>
                                        <pic:cNvPicPr/>
                                      </pic:nvPicPr>
                                      <pic:blipFill>
                                        <a:blip r:embed="rId4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57300" cy="3600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158" o:spid="_x0000_s1048" type="#_x0000_t202" style="position:absolute;left:3859;top:5010;width:2399;height: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gUEMEA&#10;AADcAAAADwAAAGRycy9kb3ducmV2LnhtbERPTYvCMBC9C/6HMIK3NXHVZe0aZVEET4ruKuxtaMa2&#10;2ExKE23990ZY8DaP9zmzRWtLcaPaF441DAcKBHHqTMGZht+f9dsnCB+QDZaOScOdPCzm3c4ME+Ma&#10;3tPtEDIRQ9gnqCEPoUqk9GlOFv3AVcSRO7vaYoiwzqSpsYnhtpTvSn1IiwXHhhwrWuaUXg5Xq+G4&#10;Pf+dxmqXreykalyrJNup1Lrfa7+/QARqw0v8796YOH86gu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IFBDBAAAA3AAAAA8AAAAAAAAAAAAAAAAAmAIAAGRycy9kb3du&#10;cmV2LnhtbFBLBQYAAAAABAAEAPUAAACGAwAAAAA=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</w:pPr>
                          <w:r w:rsidRPr="00530DAA">
                            <w:rPr>
                              <w:noProof/>
                              <w:lang w:eastAsia="en-US"/>
                            </w:rPr>
                            <w:drawing>
                              <wp:inline distT="0" distB="0" distL="0" distR="0" wp14:anchorId="062114F8" wp14:editId="3E2E156F">
                                <wp:extent cx="1260000" cy="361950"/>
                                <wp:effectExtent l="19050" t="0" r="0" b="0"/>
                                <wp:docPr id="234" name="图片 16" descr="513&amp;Ttcc-02.jpg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513&amp;Ttcc-02.jpg"/>
                                        <pic:cNvPicPr/>
                                      </pic:nvPicPr>
                                      <pic:blipFill>
                                        <a:blip r:embed="rId9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60000" cy="36195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159" o:spid="_x0000_s1049" type="#_x0000_t202" style="position:absolute;left:2434;top:5205;width:167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GMZMIA&#10;AADc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YYxkwgAAANwAAAAPAAAAAAAAAAAAAAAAAJgCAABkcnMvZG93&#10;bnJldi54bWxQSwUGAAAAAAQABAD1AAAAhwMAAAAA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</w:pP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DYT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T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  <w:vertAlign w:val="superscript"/>
                            </w:rPr>
                            <w:t>TCC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::GFP</w:t>
                          </w:r>
                        </w:p>
                      </w:txbxContent>
                    </v:textbox>
                  </v:shape>
                  <v:shape id="Text Box 160" o:spid="_x0000_s1050" type="#_x0000_t202" style="position:absolute;left:2419;top:4575;width:179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0p/8IA&#10;AADc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LSn/wgAAANwAAAAPAAAAAAAAAAAAAAAAAJgCAABkcnMvZG93&#10;bnJldi54bWxQSwUGAAAAAAQABAD1AAAAhwMAAAAA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</w:pP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DYT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  <w:vertAlign w:val="superscript"/>
                            </w:rPr>
                            <w:t>513bp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::GFP</w:t>
                          </w:r>
                        </w:p>
                      </w:txbxContent>
                    </v:textbox>
                  </v:shape>
                  <v:shape id="Text Box 161" o:spid="_x0000_s1051" type="#_x0000_t202" style="position:absolute;left:3833;top:399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sakcAA&#10;AADcAAAADwAAAGRycy9kb3ducmV2LnhtbERPTWvCQBC9F/wPyxR6qxsFRVNXEa3gwYsa70N2mg3N&#10;zobs1MR/3xUKvc3jfc5qM/hG3amLdWADk3EGirgMtubKQHE9vC9ARUG22AQmAw+KsFmPXlaY29Dz&#10;me4XqVQK4ZijASfS5lrH0pHHOA4tceK+QudREuwqbTvsU7hv9DTL5tpjzanBYUs7R+X35ccbELHb&#10;yaP49PF4G0773mXlDAtj3l6H7QcooUH+xX/uo03zl3N4PpMu0O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nsakcAAAADcAAAADwAAAAAAAAAAAAAAAACYAgAAZHJzL2Rvd25y&#10;ZXYueG1sUEsFBgAAAAAEAAQA9QAAAIUDAAAAAA==&#10;" filled="f" stroked="f">
                    <v:textbox style="mso-fit-shape-to-text:t">
                      <w:txbxContent>
                        <w:p w:rsidR="000F2A86" w:rsidRPr="00902849" w:rsidRDefault="000F2A86" w:rsidP="000F2A86">
                          <w:pPr>
                            <w:spacing w:beforeLines="0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b/>
                            </w:rPr>
                            <w:t>p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</w:rPr>
                            <w:t>513</w:t>
                          </w:r>
                          <w:r w:rsidRPr="00902849"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c</w:t>
                          </w:r>
                          <w:r w:rsidRPr="00902849">
                            <w:rPr>
                              <w:rFonts w:ascii="Times New Roman" w:hAnsi="Times New Roman" w:cs="Times New Roman"/>
                              <w:b/>
                              <w:i/>
                              <w:vertAlign w:val="superscript"/>
                            </w:rPr>
                            <w:t>1</w:t>
                          </w:r>
                          <w:r w:rsidRPr="00902849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 Box 162" o:spid="_x0000_s1052" type="#_x0000_t202" style="position:absolute;left:4988;top:399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e/CsAA&#10;AADcAAAADwAAAGRycy9kb3ducmV2LnhtbERPTWvCQBC9F/wPywi91Y2CrU1dRdSCBy/VeB+y02xo&#10;djZkRxP/fbdQ8DaP9znL9eAbdaMu1oENTCcZKOIy2JorA8X582UBKgqyxSYwGbhThPVq9LTE3Iae&#10;v+h2kkqlEI45GnAiba51LB15jJPQEifuO3QeJcGu0rbDPoX7Rs+y7FV7rDk1OGxp66j8OV29ARG7&#10;md6LvY+Hy3Dc9S4r51gY8zweNh+ghAZ5iP/dB5vmv7/B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Te/CsAAAADcAAAADwAAAAAAAAAAAAAAAACYAgAAZHJzL2Rvd25y&#10;ZXYueG1sUEsFBgAAAAAEAAQA9QAAAIUDAAAAAA==&#10;" filled="f" stroked="f">
                    <v:textbox style="mso-fit-shape-to-text:t">
                      <w:txbxContent>
                        <w:p w:rsidR="000F2A86" w:rsidRPr="00902849" w:rsidRDefault="000F2A86" w:rsidP="000F2A86">
                          <w:pPr>
                            <w:spacing w:beforeLines="0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b/>
                            </w:rPr>
                            <w:t>p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</w:rPr>
                            <w:t>513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i2</w:t>
                          </w:r>
                          <w:r w:rsidRPr="00902849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shape id="Text Box 163" o:spid="_x0000_s1053" type="#_x0000_t202" style="position:absolute;left:1995;top:4005;width:4072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0d+cQA&#10;AADcAAAADwAAAGRycy9kb3ducmV2LnhtbESPMW/CQAyF90r8h5OR2MolDFUJHAiBUMPQAVrEauVM&#10;Esj5otwB4d/joVI3W+/5vc/zZe8adacu1J4NpOMEFHHhbc2lgd+f7fsnqBCRLTaeycCTAiwXg7c5&#10;ZtY/eE/3QyyVhHDI0EAVY5tpHYqKHIaxb4lFO/vOYZS1K7Xt8CHhrtGTJPnQDmuWhgpbWldUXA83&#10;Z+CyvZym37cU7cZ97dPjJNf1LjdmNOxXM1CR+vhv/rvOreBPhVaekQn0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tHfnEAAAA3AAAAA8AAAAAAAAAAAAAAAAAmAIAAGRycy9k&#10;b3ducmV2LnhtbFBLBQYAAAAABAAEAPUAAACJAwAAAAA=&#10;" filled="f" strokecolor="black [3213]" strokeweight="1.5pt">
                  <v:textbox>
                    <w:txbxContent>
                      <w:p w:rsidR="000F2A86" w:rsidRDefault="000F2A86" w:rsidP="000F2A86">
                        <w:pPr>
                          <w:spacing w:beforeLines="0"/>
                        </w:pPr>
                      </w:p>
                    </w:txbxContent>
                  </v:textbox>
                </v:shape>
                <v:shape id="Text Box 164" o:spid="_x0000_s1054" type="#_x0000_t202" style="position:absolute;left:1915;top:3924;width:474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SO48AA&#10;AADcAAAADwAAAGRycy9kb3ducmV2LnhtbERPTWvCQBC9C/0PyxR6042FSo2uIWgLHrxU433ITrOh&#10;2dmQnZr477uFQm/zeJ+zLSbfqRsNsQ1sYLnIQBHXwbbcGKgu7/NXUFGQLXaBycCdIhS7h9kWcxtG&#10;/qDbWRqVQjjmaMCJ9LnWsXbkMS5CT5y4zzB4lASHRtsBxxTuO/2cZSvtseXU4LCnvaP66/ztDYjY&#10;cnmv3nw8XqfTYXRZ/YKVMU+PU7kBJTTJv/jPfbRp/noNv8+kC/Tu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+SO48AAAADcAAAADwAAAAAAAAAAAAAAAACYAgAAZHJzL2Rvd25y&#10;ZXYueG1sUEsFBgAAAAAEAAQA9QAAAIUDAAAAAA==&#10;" filled="f" stroked="f">
                  <v:textbox style="mso-fit-shape-to-text:t">
                    <w:txbxContent>
                      <w:p w:rsidR="000F2A86" w:rsidRPr="00530DAA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01925</wp:posOffset>
                </wp:positionH>
                <wp:positionV relativeFrom="paragraph">
                  <wp:posOffset>49530</wp:posOffset>
                </wp:positionV>
                <wp:extent cx="2624455" cy="1213485"/>
                <wp:effectExtent l="0" t="0" r="4445" b="5715"/>
                <wp:wrapNone/>
                <wp:docPr id="200" name="Group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24455" cy="1213485"/>
                          <a:chOff x="6055" y="3924"/>
                          <a:chExt cx="4133" cy="1911"/>
                        </a:xfrm>
                      </wpg:grpSpPr>
                      <wpg:grpSp>
                        <wpg:cNvPr id="201" name="Group 166"/>
                        <wpg:cNvGrpSpPr>
                          <a:grpSpLocks/>
                        </wpg:cNvGrpSpPr>
                        <wpg:grpSpPr bwMode="auto">
                          <a:xfrm>
                            <a:off x="6349" y="3990"/>
                            <a:ext cx="3839" cy="1845"/>
                            <a:chOff x="6349" y="3990"/>
                            <a:chExt cx="3839" cy="1845"/>
                          </a:xfrm>
                        </wpg:grpSpPr>
                        <wps:wsp>
                          <wps:cNvPr id="202" name="Text Box 1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89" y="4395"/>
                              <a:ext cx="2399" cy="7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</w:pPr>
                                <w:r>
                                  <w:rPr>
                                    <w:noProof/>
                                    <w:lang w:eastAsia="en-US"/>
                                  </w:rPr>
                                  <w:drawing>
                                    <wp:inline distT="0" distB="0" distL="0" distR="0" wp14:anchorId="1EA816F3" wp14:editId="318535C1">
                                      <wp:extent cx="1260000" cy="361950"/>
                                      <wp:effectExtent l="19050" t="0" r="0" b="0"/>
                                      <wp:docPr id="230" name="图片 38" descr="513&amp;cGcc-01.jpg"/>
                                      <wp:cNvGraphicFramePr>
                                        <a:graphicFrameLocks xmlns:a="http://schemas.openxmlformats.org/drawingml/2006/main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513&amp;cGcc-01.jpg"/>
                                              <pic:cNvPicPr/>
                                            </pic:nvPicPr>
                                            <pic:blipFill>
                                              <a:blip r:embed="rId10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60000" cy="3619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" name="Text Box 16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89" y="5010"/>
                              <a:ext cx="2399" cy="8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</w:pPr>
                                <w:r>
                                  <w:rPr>
                                    <w:noProof/>
                                    <w:lang w:eastAsia="en-US"/>
                                  </w:rPr>
                                  <w:drawing>
                                    <wp:inline distT="0" distB="0" distL="0" distR="0" wp14:anchorId="2FF944BB" wp14:editId="08CE8B62">
                                      <wp:extent cx="1260000" cy="361950"/>
                                      <wp:effectExtent l="19050" t="0" r="0" b="0"/>
                                      <wp:docPr id="231" name="图片 39" descr="513&amp;cGcc-02.jpg"/>
                                      <wp:cNvGraphicFramePr>
                                        <a:graphicFrameLocks xmlns:a="http://schemas.openxmlformats.org/drawingml/2006/main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513&amp;cGcc-02.jpg"/>
                                              <pic:cNvPicPr/>
                                            </pic:nvPicPr>
                                            <pic:blipFill>
                                              <a:blip r:embed="rId11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260000" cy="3619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4" name="Text Box 16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64" y="5205"/>
                              <a:ext cx="1676" cy="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</w:pP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DYT</w:t>
                                </w:r>
                                <w:r w:rsidRPr="00530DAA"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C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G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vertAlign w:val="superscript"/>
                                  </w:rPr>
                                  <w:t>CC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::GF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" name="Text Box 17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49" y="4575"/>
                              <a:ext cx="1796" cy="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CE1F80" w:rsidRDefault="000F2A86" w:rsidP="000F2A86">
                                <w:pPr>
                                  <w:spacing w:beforeLines="0"/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</w:pP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DYT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vertAlign w:val="superscript"/>
                                  </w:rPr>
                                  <w:t>513bp</w:t>
                                </w:r>
                                <w:r w:rsidRPr="00CE1F80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::GF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6" name="Text Box 1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63" y="3990"/>
                              <a:ext cx="124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902849" w:rsidRDefault="000F2A86" w:rsidP="000F2A86">
                                <w:pPr>
                                  <w:spacing w:beforeLines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</w:rPr>
                                  <w:t>513</w:t>
                                </w:r>
                                <w:r w:rsidRPr="00902849"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c</w:t>
                                </w:r>
                                <w:r w:rsidRPr="00902849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vertAlign w:val="superscript"/>
                                  </w:rPr>
                                  <w:t>1</w:t>
                                </w:r>
                                <w:r w:rsidRPr="00902849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207" name="Text Box 17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18" y="3990"/>
                              <a:ext cx="124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F2A86" w:rsidRPr="00902849" w:rsidRDefault="000F2A86" w:rsidP="000F2A86">
                                <w:pPr>
                                  <w:spacing w:beforeLines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</w:rPr>
                                  <w:t>513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  <w:vertAlign w:val="superscript"/>
                                  </w:rPr>
                                  <w:t>i3</w:t>
                                </w:r>
                                <w:r w:rsidRPr="00902849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208" name="Text Box 173"/>
                        <wps:cNvSpPr txBox="1">
                          <a:spLocks noChangeArrowheads="1"/>
                        </wps:cNvSpPr>
                        <wps:spPr bwMode="auto">
                          <a:xfrm>
                            <a:off x="6150" y="4005"/>
                            <a:ext cx="3900" cy="17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F2A86" w:rsidRDefault="000F2A86" w:rsidP="000F2A86">
                              <w:pPr>
                                <w:spacing w:beforeLines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Text Box 174"/>
                        <wps:cNvSpPr txBox="1">
                          <a:spLocks noChangeArrowheads="1"/>
                        </wps:cNvSpPr>
                        <wps:spPr bwMode="auto">
                          <a:xfrm>
                            <a:off x="6055" y="3924"/>
                            <a:ext cx="474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530DAA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0" o:spid="_x0000_s1055" style="position:absolute;left:0;text-align:left;margin-left:212.75pt;margin-top:3.9pt;width:206.65pt;height:95.55pt;z-index:251660288" coordorigin="6055,3924" coordsize="4133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">
                <v:group id="Group 166" o:spid="_x0000_s1056" style="position:absolute;left:6349;top:3990;width:3839;height:1845" coordorigin="6349,3990" coordsize="3839,18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61eu8YAAADc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WrKIbf&#10;M+EIyN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rV67xgAAANwA&#10;AAAPAAAAAAAAAAAAAAAAAKoCAABkcnMvZG93bnJldi54bWxQSwUGAAAAAAQABAD6AAAAnQMAAAAA&#10;">
                  <v:shape id="_x0000_s1057" type="#_x0000_t202" style="position:absolute;left:7789;top:4395;width:2399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tFcMMA&#10;AADc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ohJ4nolH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OtFcMMAAADcAAAADwAAAAAAAAAAAAAAAACYAgAAZHJzL2Rv&#10;d25yZXYueG1sUEsFBgAAAAAEAAQA9QAAAIgDAAAAAA==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</w:pPr>
                          <w:r>
                            <w:rPr>
                              <w:noProof/>
                              <w:lang w:eastAsia="en-US"/>
                            </w:rPr>
                            <w:drawing>
                              <wp:inline distT="0" distB="0" distL="0" distR="0" wp14:anchorId="1EA816F3" wp14:editId="318535C1">
                                <wp:extent cx="1260000" cy="361950"/>
                                <wp:effectExtent l="19050" t="0" r="0" b="0"/>
                                <wp:docPr id="230" name="图片 38" descr="513&amp;cGcc-01.jpg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513&amp;cGcc-01.jpg"/>
                                        <pic:cNvPicPr/>
                                      </pic:nvPicPr>
                                      <pic:blipFill>
                                        <a:blip r:embed="rId10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60000" cy="36195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168" o:spid="_x0000_s1058" type="#_x0000_t202" style="position:absolute;left:7789;top:5010;width:2399;height: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fg68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0It4e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n4OvEAAAA3AAAAA8AAAAAAAAAAAAAAAAAmAIAAGRycy9k&#10;b3ducmV2LnhtbFBLBQYAAAAABAAEAPUAAACJAwAAAAA=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</w:pPr>
                          <w:r>
                            <w:rPr>
                              <w:noProof/>
                              <w:lang w:eastAsia="en-US"/>
                            </w:rPr>
                            <w:drawing>
                              <wp:inline distT="0" distB="0" distL="0" distR="0" wp14:anchorId="2FF944BB" wp14:editId="08CE8B62">
                                <wp:extent cx="1260000" cy="361950"/>
                                <wp:effectExtent l="19050" t="0" r="0" b="0"/>
                                <wp:docPr id="231" name="图片 39" descr="513&amp;cGcc-02.jpg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513&amp;cGcc-02.jpg"/>
                                        <pic:cNvPicPr/>
                                      </pic:nvPicPr>
                                      <pic:blipFill>
                                        <a:blip r:embed="rId1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260000" cy="36195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169" o:spid="_x0000_s1059" type="#_x0000_t202" style="position:absolute;left:6364;top:5205;width:167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4n8MA&#10;AADc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agR/Z+IRkP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E54n8MAAADcAAAADwAAAAAAAAAAAAAAAACYAgAAZHJzL2Rv&#10;d25yZXYueG1sUEsFBgAAAAAEAAQA9QAAAIgDAAAAAA==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</w:pP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DYT</w:t>
                          </w:r>
                          <w:r w:rsidRPr="00530DAA"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C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G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  <w:vertAlign w:val="superscript"/>
                            </w:rPr>
                            <w:t>CC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::GFP</w:t>
                          </w:r>
                        </w:p>
                      </w:txbxContent>
                    </v:textbox>
                  </v:shape>
                  <v:shape id="Text Box 170" o:spid="_x0000_s1060" type="#_x0000_t202" style="position:absolute;left:6349;top:4575;width:179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LdBMIA&#10;AADc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1jNYXnmXgE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At0EwgAAANwAAAAPAAAAAAAAAAAAAAAAAJgCAABkcnMvZG93&#10;bnJldi54bWxQSwUGAAAAAAQABAD1AAAAhwMAAAAA&#10;" filled="f" stroked="f">
                    <v:textbox>
                      <w:txbxContent>
                        <w:p w:rsidR="000F2A86" w:rsidRPr="00CE1F80" w:rsidRDefault="000F2A86" w:rsidP="000F2A86">
                          <w:pPr>
                            <w:spacing w:beforeLines="0"/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</w:pP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DYT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  <w:vertAlign w:val="superscript"/>
                            </w:rPr>
                            <w:t>513bp</w:t>
                          </w:r>
                          <w:r w:rsidRPr="00CE1F80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::GFP</w:t>
                          </w:r>
                        </w:p>
                      </w:txbxContent>
                    </v:textbox>
                  </v:shape>
                  <v:shape id="Text Box 171" o:spid="_x0000_s1061" type="#_x0000_t202" style="position:absolute;left:7763;top:399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TuasIA&#10;AADcAAAADwAAAGRycy9kb3ducmV2LnhtbESPQWsCMRSE70L/Q3iF3jRRqMjWKGJb8NCLut4fm9fN&#10;4uZl2by6679vCgWPw8x8w6y3Y2jVjfrURLYwnxlQxFV0DdcWyvPndAUqCbLDNjJZuFOC7eZpssbC&#10;xYGPdDtJrTKEU4EWvEhXaJ0qTwHTLHbE2fuOfUDJsq+163HI8NDqhTFLHbDhvOCxo72n6nr6CRZE&#10;3G5+Lz9COlzGr/fBm+oVS2tfnsfdGyihUR7h//bBWViYJfydyUdAb3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VO5qwgAAANwAAAAPAAAAAAAAAAAAAAAAAJgCAABkcnMvZG93&#10;bnJldi54bWxQSwUGAAAAAAQABAD1AAAAhwMAAAAA&#10;" filled="f" stroked="f">
                    <v:textbox style="mso-fit-shape-to-text:t">
                      <w:txbxContent>
                        <w:p w:rsidR="000F2A86" w:rsidRPr="00902849" w:rsidRDefault="000F2A86" w:rsidP="000F2A86">
                          <w:pPr>
                            <w:spacing w:beforeLines="0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b/>
                            </w:rPr>
                            <w:t>p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</w:rPr>
                            <w:t>513</w:t>
                          </w:r>
                          <w:r w:rsidRPr="00902849"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c</w:t>
                          </w:r>
                          <w:r w:rsidRPr="00902849">
                            <w:rPr>
                              <w:rFonts w:ascii="Times New Roman" w:hAnsi="Times New Roman" w:cs="Times New Roman"/>
                              <w:b/>
                              <w:i/>
                              <w:vertAlign w:val="superscript"/>
                            </w:rPr>
                            <w:t>1</w:t>
                          </w:r>
                          <w:r w:rsidRPr="00902849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 Box 172" o:spid="_x0000_s1062" type="#_x0000_t202" style="position:absolute;left:8918;top:399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hL8cIA&#10;AADcAAAADwAAAGRycy9kb3ducmV2LnhtbESPQWsCMRSE74X+h/AK3mqiYC1bo0htwUMv6vb+2Lxu&#10;lm5els3TXf99UxA8DjPzDbPajKFVF+pTE9nCbGpAEVfRNVxbKE+fz6+gkiA7bCOThSsl2KwfH1ZY&#10;uDjwgS5HqVWGcCrQghfpCq1T5SlgmsaOOHs/sQ8oWfa1dj0OGR5aPTfmRQdsOC947OjdU/V7PAcL&#10;Im47u5YfIe2/x6/d4E21wNLaydO4fQMlNMo9fGvvnYW5WcL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EvxwgAAANwAAAAPAAAAAAAAAAAAAAAAAJgCAABkcnMvZG93&#10;bnJldi54bWxQSwUGAAAAAAQABAD1AAAAhwMAAAAA&#10;" filled="f" stroked="f">
                    <v:textbox style="mso-fit-shape-to-text:t">
                      <w:txbxContent>
                        <w:p w:rsidR="000F2A86" w:rsidRPr="00902849" w:rsidRDefault="000F2A86" w:rsidP="000F2A86">
                          <w:pPr>
                            <w:spacing w:beforeLines="0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b/>
                            </w:rPr>
                            <w:t>p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</w:rPr>
                            <w:t>513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i/>
                              <w:vertAlign w:val="superscript"/>
                            </w:rPr>
                            <w:t>i3</w:t>
                          </w:r>
                          <w:r w:rsidRPr="00902849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shape id="Text Box 173" o:spid="_x0000_s1063" type="#_x0000_t202" style="position:absolute;left:6150;top:4005;width:3900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LpAsIA&#10;AADcAAAADwAAAGRycy9kb3ducmV2LnhtbERPPW+DMBDdK/U/WFcpWzEwRAnFoChVVDp0IGnV9YSv&#10;QIrPCDuB/vt6iJTx6X3n5WIGcaXJ9ZYVJFEMgrixuudWwefp8LwB4TyyxsEyKfgjB2Xx+JBjpu3M&#10;NV2PvhUhhF2GCjrvx0xK13Rk0EV2JA7cj50M+gCnVuoJ5xBuBpnG8Voa7Dk0dDjSvqPm93gxCs6H&#10;8/f245KgfjVvdfKVVrJ/r5RaPS27FxCeFn8X39yVVpDGYW04E46AL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AukCwgAAANwAAAAPAAAAAAAAAAAAAAAAAJgCAABkcnMvZG93&#10;bnJldi54bWxQSwUGAAAAAAQABAD1AAAAhwMAAAAA&#10;" filled="f" strokecolor="black [3213]" strokeweight="1.5pt">
                  <v:textbox>
                    <w:txbxContent>
                      <w:p w:rsidR="000F2A86" w:rsidRDefault="000F2A86" w:rsidP="000F2A86">
                        <w:pPr>
                          <w:spacing w:beforeLines="0"/>
                        </w:pPr>
                      </w:p>
                    </w:txbxContent>
                  </v:textbox>
                </v:shape>
                <v:shape id="Text Box 174" o:spid="_x0000_s1064" type="#_x0000_t202" style="position:absolute;left:6055;top:3924;width:474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t6GMIA&#10;AADcAAAADwAAAGRycy9kb3ducmV2LnhtbESPQWsCMRSE74X+h/AK3mqiYLFbo0htwUMv6vb+2Lxu&#10;lm5els3TXf99UxA8DjPzDbPajKFVF+pTE9nCbGpAEVfRNVxbKE+fz0tQSZAdtpHJwpUSbNaPDyss&#10;XBz4QJej1CpDOBVowYt0hdap8hQwTWNHnL2f2AeULPtaux6HDA+tnhvzogM2nBc8dvTuqfo9noMF&#10;EbedXcuPkPbf49du8KZaYGnt5GncvoESGuUevrX3zsLcvML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y3oYwgAAANwAAAAPAAAAAAAAAAAAAAAAAJgCAABkcnMvZG93&#10;bnJldi54bWxQSwUGAAAAAAQABAD1AAAAhwMAAAAA&#10;" filled="f" stroked="f">
                  <v:textbox style="mso-fit-shape-to-text:t">
                    <w:txbxContent>
                      <w:p w:rsidR="000F2A86" w:rsidRPr="00530DAA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3025</wp:posOffset>
                </wp:positionH>
                <wp:positionV relativeFrom="paragraph">
                  <wp:posOffset>1221105</wp:posOffset>
                </wp:positionV>
                <wp:extent cx="2757805" cy="1213485"/>
                <wp:effectExtent l="0" t="0" r="0" b="5715"/>
                <wp:wrapNone/>
                <wp:docPr id="181" name="Group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7805" cy="1213485"/>
                          <a:chOff x="1915" y="5874"/>
                          <a:chExt cx="4343" cy="1911"/>
                        </a:xfrm>
                      </wpg:grpSpPr>
                      <wps:wsp>
                        <wps:cNvPr id="182" name="Text Box 176"/>
                        <wps:cNvSpPr txBox="1">
                          <a:spLocks noChangeArrowheads="1"/>
                        </wps:cNvSpPr>
                        <wps:spPr bwMode="auto">
                          <a:xfrm>
                            <a:off x="3859" y="6345"/>
                            <a:ext cx="2399" cy="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598E5CE6" wp14:editId="458EC88F">
                                    <wp:extent cx="1260000" cy="361950"/>
                                    <wp:effectExtent l="19050" t="0" r="0" b="0"/>
                                    <wp:docPr id="235" name="图片 64" descr="513&amp;ctTc-01.jpg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513&amp;ctTc-01.jpg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60000" cy="3619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Text Box 177"/>
                        <wps:cNvSpPr txBox="1">
                          <a:spLocks noChangeArrowheads="1"/>
                        </wps:cNvSpPr>
                        <wps:spPr bwMode="auto">
                          <a:xfrm>
                            <a:off x="3859" y="6960"/>
                            <a:ext cx="2399" cy="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779784C8" wp14:editId="0ACDEB24">
                                    <wp:extent cx="1260000" cy="361950"/>
                                    <wp:effectExtent l="19050" t="0" r="0" b="0"/>
                                    <wp:docPr id="236" name="图片 65" descr="513&amp;ctTc-02.jpg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513&amp;ctTc-02.jpg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1260000" cy="3619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Text Box 178"/>
                        <wps:cNvSpPr txBox="1">
                          <a:spLocks noChangeArrowheads="1"/>
                        </wps:cNvSpPr>
                        <wps:spPr bwMode="auto">
                          <a:xfrm>
                            <a:off x="2434" y="7155"/>
                            <a:ext cx="1676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DYT</w:t>
                              </w:r>
                              <w:r w:rsidRPr="00530DAA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TT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C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:GF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2419" y="6525"/>
                            <a:ext cx="1796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CE1F80" w:rsidRDefault="000F2A86" w:rsidP="000F2A86">
                              <w:pPr>
                                <w:spacing w:beforeLines="0"/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</w:pP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DYT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513bp</w:t>
                              </w:r>
                              <w:r w:rsidRPr="00CE1F80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::GF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Text Box 180"/>
                        <wps:cNvSpPr txBox="1">
                          <a:spLocks noChangeArrowheads="1"/>
                        </wps:cNvSpPr>
                        <wps:spPr bwMode="auto">
                          <a:xfrm>
                            <a:off x="3833" y="5940"/>
                            <a:ext cx="1249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902849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513</w:t>
                              </w:r>
                              <w:r w:rsidRPr="00902849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c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vertAlign w:val="superscript"/>
                                </w:rPr>
                                <w:t>1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87" name="Text Box 181"/>
                        <wps:cNvSpPr txBox="1">
                          <a:spLocks noChangeArrowheads="1"/>
                        </wps:cNvSpPr>
                        <wps:spPr bwMode="auto">
                          <a:xfrm>
                            <a:off x="4988" y="5940"/>
                            <a:ext cx="1249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902849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513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  <w:vertAlign w:val="superscript"/>
                                </w:rPr>
                                <w:t>i4</w:t>
                              </w:r>
                              <w:r w:rsidRPr="00902849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88" name="Text Box 182"/>
                        <wps:cNvSpPr txBox="1">
                          <a:spLocks noChangeArrowheads="1"/>
                        </wps:cNvSpPr>
                        <wps:spPr bwMode="auto">
                          <a:xfrm>
                            <a:off x="1995" y="5955"/>
                            <a:ext cx="4072" cy="17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F2A86" w:rsidRDefault="000F2A86" w:rsidP="000F2A86">
                              <w:pPr>
                                <w:spacing w:beforeLines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Text Box 183"/>
                        <wps:cNvSpPr txBox="1">
                          <a:spLocks noChangeArrowheads="1"/>
                        </wps:cNvSpPr>
                        <wps:spPr bwMode="auto">
                          <a:xfrm>
                            <a:off x="1915" y="5874"/>
                            <a:ext cx="474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530DAA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1" o:spid="_x0000_s1065" style="position:absolute;left:0;text-align:left;margin-left:5.75pt;margin-top:96.15pt;width:217.15pt;height:95.55pt;z-index:251661312" coordorigin="1915,5874" coordsize="4343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">
                <v:shape id="Text Box 176" o:spid="_x0000_s1066" type="#_x0000_t202" style="position:absolute;left:3859;top:6345;width:2399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0nVsIA&#10;AADcAAAADwAAAGRycy9kb3ducmV2LnhtbERPyWrDMBC9F/IPYgK91VJCWxwnsgktgZ5amg1yG6yJ&#10;bWKNjKXE7t9XhUJu83jrrIrRtuJGvW8ca5glCgRx6UzDlYb9bvOUgvAB2WDrmDT8kIcinzysMDNu&#10;4G+6bUMlYgj7DDXUIXSZlL6syaJPXEccubPrLYYI+0qaHocYbls5V+pVWmw4NtTY0VtN5WV7tRoO&#10;n+fT8Vl9Ve/2pRvcqCTbhdT6cTqulyACjeEu/nd/mDg/ncP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HSdWwgAAANwAAAAPAAAAAAAAAAAAAAAAAJgCAABkcnMvZG93&#10;bnJldi54bWxQSwUGAAAAAAQABAD1AAAAhwMAAAAA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598E5CE6" wp14:editId="458EC88F">
                              <wp:extent cx="1260000" cy="361950"/>
                              <wp:effectExtent l="19050" t="0" r="0" b="0"/>
                              <wp:docPr id="235" name="图片 64" descr="513&amp;ctTc-01.jpg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513&amp;ctTc-01.jpg"/>
                                      <pic:cNvPicPr/>
                                    </pic:nvPicPr>
                                    <pic:blipFill>
                                      <a:blip r:embed="rId12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60000" cy="3619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77" o:spid="_x0000_s1067" type="#_x0000_t202" style="position:absolute;left:3859;top:6960;width:2399;height: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GCzcEA&#10;AADcAAAADwAAAGRycy9kb3ducmV2LnhtbERPS4vCMBC+L/gfwgje1sTHilajiLLgycUneBuasS02&#10;k9Jkbfffb4SFvc3H95zFqrWleFLtC8caBn0Fgjh1puBMw/n0+T4F4QOywdIxafghD6tl522BiXEN&#10;H+h5DJmIIewT1JCHUCVS+jQni77vKuLI3V1tMURYZ9LU2MRwW8qhUhNpseDYkGNFm5zSx/Hbarjs&#10;77frWH1lW/tRNa5Vku1Mat3rtus5iEBt+Bf/uXcmzp+O4PVMvEA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Rgs3BAAAA3AAAAA8AAAAAAAAAAAAAAAAAmAIAAGRycy9kb3du&#10;cmV2LnhtbFBLBQYAAAAABAAEAPUAAACGAwAAAAA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779784C8" wp14:editId="0ACDEB24">
                              <wp:extent cx="1260000" cy="361950"/>
                              <wp:effectExtent l="19050" t="0" r="0" b="0"/>
                              <wp:docPr id="236" name="图片 65" descr="513&amp;ctTc-02.jpg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513&amp;ctTc-02.jpg"/>
                                      <pic:cNvPicPr/>
                                    </pic:nvPicPr>
                                    <pic:blipFill>
                                      <a:blip r:embed="rId13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1260000" cy="3619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78" o:spid="_x0000_s1068" type="#_x0000_t202" style="position:absolute;left:2434;top:7155;width:167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gaucIA&#10;AADcAAAADwAAAGRycy9kb3ducmV2LnhtbERPyWrDMBC9F/IPYgK51VJKWhwnsgktgZ5amg1yG6yJ&#10;bWKNjKXG7t9XhUJu83jrrIvRtuJGvW8ca5gnCgRx6UzDlYbDfvuYgvAB2WDrmDT8kIcinzysMTNu&#10;4C+67UIlYgj7DDXUIXSZlL6syaJPXEccuYvrLYYI+0qaHocYblv5pNSLtNhwbKixo9eayuvu22o4&#10;flzOp4X6rN7scze4UUm2S6n1bD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uBq5wgAAANwAAAAPAAAAAAAAAAAAAAAAAJgCAABkcnMvZG93&#10;bnJldi54bWxQSwUGAAAAAAQABAD1AAAAhwMAAAAA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DYT</w:t>
                        </w:r>
                        <w:r w:rsidRPr="00530DAA"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TT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C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:GFP</w:t>
                        </w:r>
                      </w:p>
                    </w:txbxContent>
                  </v:textbox>
                </v:shape>
                <v:shape id="Text Box 179" o:spid="_x0000_s1069" type="#_x0000_t202" style="position:absolute;left:2419;top:6525;width:1796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S/IsAA&#10;AADcAAAADwAAAGRycy9kb3ducmV2LnhtbERPTYvCMBC9C/6HMII3TZRV3K5RRFnwpOjuCt6GZmzL&#10;NpPSRFv/vREEb/N4nzNftrYUN6p94VjDaKhAEKfOFJxp+P35HsxA+IBssHRMGu7kYbnoduaYGNfw&#10;gW7HkIkYwj5BDXkIVSKlT3Oy6IeuIo7cxdUWQ4R1Jk2NTQy3pRwrNZUWC44NOVa0zin9P16thr/d&#10;5Xz6UPtsYydV41ol2X5Krfu9dvUFIlAb3uKXe2vi/NkE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fS/IsAAAADcAAAADwAAAAAAAAAAAAAAAACYAgAAZHJzL2Rvd25y&#10;ZXYueG1sUEsFBgAAAAAEAAQA9QAAAIUDAAAAAA==&#10;" filled="f" stroked="f">
                  <v:textbox>
                    <w:txbxContent>
                      <w:p w:rsidR="000F2A86" w:rsidRPr="00CE1F80" w:rsidRDefault="000F2A86" w:rsidP="000F2A86">
                        <w:pPr>
                          <w:spacing w:beforeLines="0"/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</w:pP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DYT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513bp</w:t>
                        </w:r>
                        <w:r w:rsidRPr="00CE1F80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::GFP</w:t>
                        </w:r>
                      </w:p>
                    </w:txbxContent>
                  </v:textbox>
                </v:shape>
                <v:shape id="Text Box 180" o:spid="_x0000_s1070" type="#_x0000_t202" style="position:absolute;left:3833;top:594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KMTMAA&#10;AADcAAAADwAAAGRycy9kb3ducmV2LnhtbERPTWvCQBC9F/wPywje6sZCRVLXEGoLHnqpxvuQnWZD&#10;s7MhO5r4791Cwds83udsi8l36kpDbAMbWC0zUMR1sC03BqrT5/MGVBRki11gMnCjCMVu9rTF3IaR&#10;v+l6lEalEI45GnAifa51rB15jMvQEyfuJwweJcGh0XbAMYX7Tr9k2Vp7bDk1OOzp3VH9e7x4AyK2&#10;XN2qDx8P5+lrP7qsfsXKmMV8Kt9ACU3yEP+7DzbN36zh75l0gd7d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6KMTMAAAADcAAAADwAAAAAAAAAAAAAAAACYAgAAZHJzL2Rvd25y&#10;ZXYueG1sUEsFBgAAAAAEAAQA9QAAAIUDAAAAAA==&#10;" filled="f" stroked="f">
                  <v:textbox style="mso-fit-shape-to-text:t">
                    <w:txbxContent>
                      <w:p w:rsidR="000F2A86" w:rsidRPr="00902849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513</w:t>
                        </w:r>
                        <w:r w:rsidRPr="00902849"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c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  <w:vertAlign w:val="superscript"/>
                          </w:rPr>
                          <w:t>1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F</w:t>
                        </w:r>
                      </w:p>
                    </w:txbxContent>
                  </v:textbox>
                </v:shape>
                <v:shape id="Text Box 181" o:spid="_x0000_s1071" type="#_x0000_t202" style="position:absolute;left:4988;top:5940;width:1249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4p18AA&#10;AADcAAAADwAAAGRycy9kb3ducmV2LnhtbERPTWvCQBC9C/0PyxR6042FWomuIWgLHrxU433ITrOh&#10;2dmQnZr477uFQm/zeJ+zLSbfqRsNsQ1sYLnIQBHXwbbcGKgu7/M1qCjIFrvAZOBOEYrdw2yLuQ0j&#10;f9DtLI1KIRxzNOBE+lzrWDvyGBehJ07cZxg8SoJDo+2AYwr3nX7OspX22HJqcNjT3lH9df72BkRs&#10;ubxXbz4er9PpMLqsfsHKmKfHqdyAEprkX/znPto0f/0Kv8+kC/Tu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O4p18AAAADcAAAADwAAAAAAAAAAAAAAAACYAgAAZHJzL2Rvd25y&#10;ZXYueG1sUEsFBgAAAAAEAAQA9QAAAIUDAAAAAA==&#10;" filled="f" stroked="f">
                  <v:textbox style="mso-fit-shape-to-text:t">
                    <w:txbxContent>
                      <w:p w:rsidR="000F2A86" w:rsidRPr="00902849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513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  <w:vertAlign w:val="superscript"/>
                          </w:rPr>
                          <w:t>i4</w:t>
                        </w:r>
                        <w:r w:rsidRPr="00902849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F</w:t>
                        </w:r>
                      </w:p>
                    </w:txbxContent>
                  </v:textbox>
                </v:shape>
                <v:shape id="Text Box 182" o:spid="_x0000_s1072" type="#_x0000_t202" style="position:absolute;left:1995;top:5955;width:4072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SLJMQA&#10;AADcAAAADwAAAGRycy9kb3ducmV2LnhtbESPMW/CQAyF90r8h5OR2MolDBUNHAiBUMPQAVrEauVM&#10;Esj5otwB4d/joVI3W+/5vc/zZe8adacu1J4NpOMEFHHhbc2lgd+f7fsUVIjIFhvPZOBJAZaLwdsc&#10;M+sfvKf7IZZKQjhkaKCKsc20DkVFDsPYt8SinX3nMMraldp2+JBw1+hJknxohzVLQ4UtrSsqroeb&#10;M3DZXk6f37cU7cZ97dPjJNf1LjdmNOxXM1CR+vhv/rvOreBPhVaekQn0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0iyTEAAAA3AAAAA8AAAAAAAAAAAAAAAAAmAIAAGRycy9k&#10;b3ducmV2LnhtbFBLBQYAAAAABAAEAPUAAACJAwAAAAA=&#10;" filled="f" strokecolor="black [3213]" strokeweight="1.5pt">
                  <v:textbox>
                    <w:txbxContent>
                      <w:p w:rsidR="000F2A86" w:rsidRDefault="000F2A86" w:rsidP="000F2A86">
                        <w:pPr>
                          <w:spacing w:beforeLines="0"/>
                        </w:pPr>
                      </w:p>
                    </w:txbxContent>
                  </v:textbox>
                </v:shape>
                <v:shape id="Text Box 183" o:spid="_x0000_s1073" type="#_x0000_t202" style="position:absolute;left:1915;top:5874;width:474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0YPsAA&#10;AADcAAAADwAAAGRycy9kb3ducmV2LnhtbERPTWvCQBC9F/wPyxS81Y0Fi6auIraCBy9qvA/ZaTY0&#10;OxuyUxP/vSsUvM3jfc5yPfhGXamLdWAD00kGirgMtubKQHHevc1BRUG22AQmAzeKsF6NXpaY29Dz&#10;ka4nqVQK4ZijASfS5lrH0pHHOAktceJ+QudREuwqbTvsU7hv9HuWfWiPNacGhy1tHZW/pz9vQMRu&#10;prfi28f9ZTh89S4rZ1gYM34dNp+ghAZ5iv/de5vmzxf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j0YPsAAAADcAAAADwAAAAAAAAAAAAAAAACYAgAAZHJzL2Rvd25y&#10;ZXYueG1sUEsFBgAAAAAEAAQA9QAAAIUDAAAAAA==&#10;" filled="f" stroked="f">
                  <v:textbox style="mso-fit-shape-to-text:t">
                    <w:txbxContent>
                      <w:p w:rsidR="000F2A86" w:rsidRPr="00530DAA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7630</wp:posOffset>
                </wp:positionH>
                <wp:positionV relativeFrom="paragraph">
                  <wp:posOffset>2396490</wp:posOffset>
                </wp:positionV>
                <wp:extent cx="5103495" cy="2318385"/>
                <wp:effectExtent l="0" t="0" r="20955" b="24765"/>
                <wp:wrapNone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03495" cy="2318385"/>
                          <a:chOff x="1938" y="7365"/>
                          <a:chExt cx="8037" cy="3651"/>
                        </a:xfrm>
                      </wpg:grpSpPr>
                      <wps:wsp>
                        <wps:cNvPr id="169" name="Text Box 195"/>
                        <wps:cNvSpPr txBox="1">
                          <a:spLocks noChangeArrowheads="1"/>
                        </wps:cNvSpPr>
                        <wps:spPr bwMode="auto">
                          <a:xfrm>
                            <a:off x="2853" y="7440"/>
                            <a:ext cx="6103" cy="3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58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Default="000F2A86" w:rsidP="000F2A86">
                              <w:pPr>
                                <w:spacing w:beforeLines="0"/>
                              </w:pPr>
                              <w:r>
                                <w:rPr>
                                  <w:noProof/>
                                  <w:lang w:eastAsia="en-US"/>
                                </w:rPr>
                                <w:drawing>
                                  <wp:inline distT="0" distB="0" distL="0" distR="0" wp14:anchorId="68C99876" wp14:editId="18EACD39">
                                    <wp:extent cx="3631096" cy="2160000"/>
                                    <wp:effectExtent l="19050" t="0" r="7454" b="0"/>
                                    <wp:docPr id="239" name="图片 1" descr="合并.jp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合并.jpg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631096" cy="21600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70" name="Text Box 196"/>
                        <wps:cNvSpPr txBox="1">
                          <a:spLocks noChangeArrowheads="1"/>
                        </wps:cNvSpPr>
                        <wps:spPr bwMode="auto">
                          <a:xfrm>
                            <a:off x="1938" y="7365"/>
                            <a:ext cx="440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F2A86" w:rsidRPr="004F3673" w:rsidRDefault="000F2A86" w:rsidP="000F2A86">
                              <w:pPr>
                                <w:spacing w:beforeLines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4F3673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71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1995" y="7440"/>
                            <a:ext cx="7980" cy="3576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8" o:spid="_x0000_s1074" style="position:absolute;left:0;text-align:left;margin-left:6.9pt;margin-top:188.7pt;width:401.85pt;height:182.55pt;z-index:251664384" coordorigin="1938,7365" coordsize="8037,36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">
                <v:shape id="Text Box 195" o:spid="_x0000_s1075" type="#_x0000_t202" style="position:absolute;left:2853;top:7440;width:6103;height:35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rC5cMA&#10;AADcAAAADwAAAGRycy9kb3ducmV2LnhtbERPTWvCQBC9C/0PyxS8mU2FiqauEkSLxVNiqXgbstMk&#10;NDsbsquJ/74rCN7m8T5nuR5MI67UudqygrcoBkFcWF1zqeD7uJvMQTiPrLGxTApu5GC9ehktMdG2&#10;54yuuS9FCGGXoILK+zaR0hUVGXSRbYkD92s7gz7ArpS6wz6Em0ZO43gmDdYcGipsaVNR8ZdfjILs&#10;81xv+/Qndc3l/dDGX7c8O+VKjV+H9AOEp8E/xQ/3Xof5swXcnwkX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orC5cMAAADcAAAADwAAAAAAAAAAAAAAAACYAgAAZHJzL2Rv&#10;d25yZXYueG1sUEsFBgAAAAAEAAQA9QAAAIgDAAAAAA==&#10;" filled="f" stroked="f" strokeweight="1.25pt">
                  <v:textbox style="mso-fit-shape-to-text:t">
                    <w:txbxContent>
                      <w:p w:rsidR="000F2A86" w:rsidRDefault="000F2A86" w:rsidP="000F2A86">
                        <w:pPr>
                          <w:spacing w:beforeLines="0"/>
                        </w:pPr>
                        <w:r>
                          <w:rPr>
                            <w:noProof/>
                            <w:lang w:eastAsia="en-US"/>
                          </w:rPr>
                          <w:drawing>
                            <wp:inline distT="0" distB="0" distL="0" distR="0" wp14:anchorId="68C99876" wp14:editId="18EACD39">
                              <wp:extent cx="3631096" cy="2160000"/>
                              <wp:effectExtent l="19050" t="0" r="7454" b="0"/>
                              <wp:docPr id="239" name="图片 1" descr="合并.jp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合并.jpg"/>
                                      <pic:cNvPicPr/>
                                    </pic:nvPicPr>
                                    <pic:blipFill>
                                      <a:blip r:embed="rId14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631096" cy="21600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96" o:spid="_x0000_s1076" type="#_x0000_t202" style="position:absolute;left:1938;top:7365;width:440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LBhMMA&#10;AADcAAAADwAAAGRycy9kb3ducmV2LnhtbESPQU/DMAyF70j7D5EncWPpkICpLJumAdIOXNi6u9WY&#10;plrjVI1Zu3+PD0jcbL3n9z6vt1PszJWG3CZ2sFwUYIjr5FtuHFSnj4cVmCzIHrvE5OBGGbab2d0a&#10;S59G/qLrURqjIZxLdBBE+tLaXAeKmBepJ1btOw0RRdehsX7AUcNjZx+L4tlGbFkbAva0D1Rfjj/R&#10;gYjfLW/Ve8yH8/T5NoaifsLKufv5tHsFIzTJv/nv+uAV/0Xx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LBhMMAAADcAAAADwAAAAAAAAAAAAAAAACYAgAAZHJzL2Rv&#10;d25yZXYueG1sUEsFBgAAAAAEAAQA9QAAAIgDAAAAAA==&#10;" filled="f" stroked="f">
                  <v:textbox style="mso-fit-shape-to-text:t">
                    <w:txbxContent>
                      <w:p w:rsidR="000F2A86" w:rsidRPr="004F3673" w:rsidRDefault="000F2A86" w:rsidP="000F2A86">
                        <w:pPr>
                          <w:spacing w:beforeLines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4F3673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  <v:rect id="Rectangle 197" o:spid="_x0000_s1077" style="position:absolute;left:1995;top:7440;width:7980;height:35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MR3cIA&#10;AADcAAAADwAAAGRycy9kb3ducmV2LnhtbERP22rCQBB9L/gPywi+lLrRQG2jq4gQCAShaj9gyI5J&#10;SHY2ZDca/94VCn2bw7nOZjeaVtyod7VlBYt5BIK4sLrmUsHvJf34AuE8ssbWMil4kIPddvK2wUTb&#10;O5/odvalCCHsElRQed8lUrqiIoNubjviwF1tb9AH2JdS93gP4aaVyyj6lAZrDg0VdnSoqGjOg1Fw&#10;+I58Ssf4J8/jgY+2GbqseVdqNh33axCeRv8v/nNnOsxfLeD1TLhAb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QxHdwgAAANwAAAAPAAAAAAAAAAAAAAAAAJgCAABkcnMvZG93&#10;bnJldi54bWxQSwUGAAAAAAQABAD1AAAAhwMAAAAA&#10;" filled="f" strokeweight="1.25pt"/>
              </v:group>
            </w:pict>
          </mc:Fallback>
        </mc:AlternateContent>
      </w:r>
    </w:p>
    <w:p w:rsidR="000F2A86" w:rsidRPr="00CE1F80" w:rsidRDefault="000F2A86" w:rsidP="000F2A86">
      <w:pPr>
        <w:spacing w:before="240"/>
        <w:rPr>
          <w:rFonts w:asciiTheme="minorEastAsia" w:hAnsiTheme="minorEastAsia"/>
        </w:rPr>
      </w:pPr>
    </w:p>
    <w:p w:rsidR="000F2A86" w:rsidRDefault="000F2A86" w:rsidP="000F2A86">
      <w:pPr>
        <w:spacing w:before="240"/>
      </w:pPr>
    </w:p>
    <w:p w:rsidR="007900A0" w:rsidRDefault="000F2A86">
      <w:pPr>
        <w:spacing w:before="240"/>
      </w:pP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A86"/>
    <w:rsid w:val="000F2A86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DCAD0-D8DD-4262-A357-9BF0D0C3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A86"/>
    <w:pPr>
      <w:widowControl w:val="0"/>
      <w:spacing w:beforeLines="100"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0F2A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>Accepted</StageName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7AA89662-0161-49EC-AF80-0EE7453F9ED3}"/>
</file>

<file path=customXml/itemProps2.xml><?xml version="1.0" encoding="utf-8"?>
<ds:datastoreItem xmlns:ds="http://schemas.openxmlformats.org/officeDocument/2006/customXml" ds:itemID="{9B5A70DE-9860-4FF0-9026-07A2376C4CB2}"/>
</file>

<file path=customXml/itemProps3.xml><?xml version="1.0" encoding="utf-8"?>
<ds:datastoreItem xmlns:ds="http://schemas.openxmlformats.org/officeDocument/2006/customXml" ds:itemID="{A0F63C0A-225A-4C8C-990A-0B8048AA6C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3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5T12:01:00Z</dcterms:created>
  <dcterms:modified xsi:type="dcterms:W3CDTF">2017-01-2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